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9708"/>
        <w:gridCol w:w="5692"/>
      </w:tblGrid>
      <w:tr w:rsidR="002C6883" w:rsidRPr="00EE32C8" w14:paraId="72A41F58" w14:textId="77777777" w:rsidTr="00581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08EFCD50" w14:textId="79A23E21" w:rsidR="002C6883" w:rsidRPr="00140A13" w:rsidRDefault="00CD24E0" w:rsidP="00EE32C8">
            <w:pPr>
              <w:rPr>
                <w:rFonts w:ascii="Arial" w:hAnsi="Arial" w:cs="Arial"/>
                <w:sz w:val="18"/>
                <w:szCs w:val="18"/>
              </w:rPr>
            </w:pPr>
            <w:r w:rsidRPr="00140A13">
              <w:rPr>
                <w:rFonts w:ascii="Arial" w:hAnsi="Arial" w:cs="Arial"/>
                <w:sz w:val="18"/>
                <w:szCs w:val="18"/>
              </w:rPr>
              <w:t xml:space="preserve">Appendix </w:t>
            </w:r>
            <w:r w:rsidR="002C6883" w:rsidRPr="00EE32C8">
              <w:rPr>
                <w:rFonts w:ascii="Arial" w:hAnsi="Arial" w:cs="Arial"/>
                <w:sz w:val="18"/>
                <w:szCs w:val="18"/>
              </w:rPr>
              <w:t>S</w:t>
            </w:r>
            <w:r w:rsidR="005819BA" w:rsidRPr="00140A13">
              <w:rPr>
                <w:rFonts w:ascii="Arial" w:hAnsi="Arial" w:cs="Arial"/>
                <w:sz w:val="18"/>
                <w:szCs w:val="18"/>
              </w:rPr>
              <w:t>1</w:t>
            </w:r>
            <w:r w:rsidR="002C6883" w:rsidRPr="00EE32C8">
              <w:rPr>
                <w:rFonts w:ascii="Arial" w:hAnsi="Arial" w:cs="Arial"/>
                <w:sz w:val="18"/>
                <w:szCs w:val="18"/>
              </w:rPr>
              <w:t xml:space="preserve"> Search Strategy and resources searched</w:t>
            </w:r>
          </w:p>
        </w:tc>
      </w:tr>
      <w:tr w:rsidR="002C6883" w:rsidRPr="00EE32C8" w14:paraId="469084E5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7A7F9E80" w14:textId="760576DE" w:rsidR="002C6883" w:rsidRPr="00140A13" w:rsidRDefault="002C6883" w:rsidP="00EE32C8">
            <w:pPr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sz w:val="18"/>
                <w:szCs w:val="18"/>
              </w:rPr>
              <w:t>Organisation</w:t>
            </w:r>
          </w:p>
        </w:tc>
        <w:tc>
          <w:tcPr>
            <w:tcW w:w="1848" w:type="pct"/>
          </w:tcPr>
          <w:p w14:paraId="0CF07E4D" w14:textId="3821A89E" w:rsidR="002C6883" w:rsidRPr="00EE32C8" w:rsidRDefault="002C6883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32C8">
              <w:rPr>
                <w:rFonts w:ascii="Arial" w:hAnsi="Arial" w:cs="Arial"/>
                <w:b/>
                <w:bCs/>
                <w:sz w:val="18"/>
                <w:szCs w:val="18"/>
              </w:rPr>
              <w:t>Website</w:t>
            </w:r>
          </w:p>
        </w:tc>
      </w:tr>
      <w:tr w:rsidR="002C6883" w:rsidRPr="00EE32C8" w14:paraId="4080A8EA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3147167E" w14:textId="673552CE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lobal WASH Cluster</w:t>
            </w:r>
          </w:p>
        </w:tc>
        <w:tc>
          <w:tcPr>
            <w:tcW w:w="1848" w:type="pct"/>
          </w:tcPr>
          <w:p w14:paraId="0F36A1CA" w14:textId="5CD2DA3E" w:rsidR="002C6883" w:rsidRPr="00EE32C8" w:rsidRDefault="002C6883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washcluster.org</w:t>
            </w:r>
          </w:p>
        </w:tc>
      </w:tr>
      <w:tr w:rsidR="002C6883" w:rsidRPr="00EE32C8" w14:paraId="45C50776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22DCE330" w14:textId="19B4EB54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orld Health Organization (WHO)</w:t>
            </w:r>
          </w:p>
        </w:tc>
        <w:tc>
          <w:tcPr>
            <w:tcW w:w="1848" w:type="pct"/>
          </w:tcPr>
          <w:p w14:paraId="0F047B89" w14:textId="11785AD5" w:rsidR="002C6883" w:rsidRPr="00EE32C8" w:rsidRDefault="009925FF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5" w:history="1">
              <w:r w:rsidR="002C6883" w:rsidRPr="00EE32C8">
                <w:rPr>
                  <w:rStyle w:val="Hyperlink"/>
                  <w:rFonts w:ascii="Arial" w:hAnsi="Arial" w:cs="Arial"/>
                  <w:color w:val="2F5496" w:themeColor="accent1" w:themeShade="BF"/>
                  <w:sz w:val="18"/>
                  <w:szCs w:val="18"/>
                </w:rPr>
                <w:t>www.who.int</w:t>
              </w:r>
            </w:hyperlink>
          </w:p>
        </w:tc>
      </w:tr>
      <w:tr w:rsidR="002C6883" w:rsidRPr="00EE32C8" w14:paraId="4AB4E347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32BC0CBD" w14:textId="3155A1AC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ited Nations Children’s Fund (UNICEF)</w:t>
            </w:r>
          </w:p>
        </w:tc>
        <w:tc>
          <w:tcPr>
            <w:tcW w:w="1848" w:type="pct"/>
          </w:tcPr>
          <w:p w14:paraId="73418473" w14:textId="51414CCF" w:rsidR="002C6883" w:rsidRPr="00EE32C8" w:rsidRDefault="009925FF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6" w:history="1">
              <w:r w:rsidR="002C6883" w:rsidRPr="00EE32C8">
                <w:rPr>
                  <w:rStyle w:val="Hyperlink"/>
                  <w:rFonts w:ascii="Arial" w:hAnsi="Arial" w:cs="Arial"/>
                  <w:color w:val="2F5496" w:themeColor="accent1" w:themeShade="BF"/>
                  <w:sz w:val="18"/>
                  <w:szCs w:val="18"/>
                </w:rPr>
                <w:t>www.unicef.org</w:t>
              </w:r>
            </w:hyperlink>
          </w:p>
        </w:tc>
      </w:tr>
      <w:tr w:rsidR="002C6883" w:rsidRPr="00EE32C8" w14:paraId="2040D469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187FFB27" w14:textId="0B81FC5B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ited Nations High Commissioner for Refugees (UNHCR)</w:t>
            </w:r>
          </w:p>
        </w:tc>
        <w:tc>
          <w:tcPr>
            <w:tcW w:w="1848" w:type="pct"/>
          </w:tcPr>
          <w:p w14:paraId="00D2D147" w14:textId="512C7A37" w:rsidR="002C6883" w:rsidRPr="00EE32C8" w:rsidRDefault="002C6883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unhcr.org</w:t>
            </w:r>
          </w:p>
        </w:tc>
      </w:tr>
      <w:tr w:rsidR="002C6883" w:rsidRPr="00EE32C8" w14:paraId="03503C7A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57C4160D" w14:textId="0F6ACB21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ited Nations Office for the Coordination of Humanitarian Affairs (UNOCHA)</w:t>
            </w:r>
          </w:p>
        </w:tc>
        <w:tc>
          <w:tcPr>
            <w:tcW w:w="1848" w:type="pct"/>
          </w:tcPr>
          <w:p w14:paraId="187FD8AD" w14:textId="0C394AD1" w:rsidR="002C6883" w:rsidRPr="00EE32C8" w:rsidRDefault="002C6883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unocha.org</w:t>
            </w:r>
          </w:p>
        </w:tc>
      </w:tr>
      <w:tr w:rsidR="002C6883" w:rsidRPr="00EE32C8" w14:paraId="53D7478B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3031C892" w14:textId="668F52A8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orld Food Programme (WFP)</w:t>
            </w:r>
          </w:p>
        </w:tc>
        <w:tc>
          <w:tcPr>
            <w:tcW w:w="1848" w:type="pct"/>
          </w:tcPr>
          <w:p w14:paraId="0DDE80EF" w14:textId="49F82ABA" w:rsidR="002C6883" w:rsidRPr="00EE32C8" w:rsidRDefault="009925FF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="002C6883" w:rsidRPr="00EE32C8">
                <w:rPr>
                  <w:rStyle w:val="Hyperlink"/>
                  <w:rFonts w:ascii="Arial" w:hAnsi="Arial" w:cs="Arial"/>
                  <w:color w:val="2F5496" w:themeColor="accent1" w:themeShade="BF"/>
                  <w:sz w:val="18"/>
                  <w:szCs w:val="18"/>
                </w:rPr>
                <w:t>www.wfp.org</w:t>
              </w:r>
            </w:hyperlink>
          </w:p>
        </w:tc>
      </w:tr>
      <w:tr w:rsidR="002C6883" w:rsidRPr="00EE32C8" w14:paraId="588767EF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7221718F" w14:textId="7EA54BBB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ternational Organization for Migration (IOM)</w:t>
            </w:r>
          </w:p>
        </w:tc>
        <w:tc>
          <w:tcPr>
            <w:tcW w:w="1848" w:type="pct"/>
          </w:tcPr>
          <w:p w14:paraId="080E5FFE" w14:textId="0340AE47" w:rsidR="002C6883" w:rsidRPr="00EE32C8" w:rsidRDefault="002C6883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iom.org</w:t>
            </w:r>
          </w:p>
        </w:tc>
      </w:tr>
      <w:tr w:rsidR="002C6883" w:rsidRPr="00EE32C8" w14:paraId="6C470B6C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5DAB28B2" w14:textId="358C756C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édecins Sans Frontières (MSF)</w:t>
            </w:r>
          </w:p>
        </w:tc>
        <w:tc>
          <w:tcPr>
            <w:tcW w:w="1848" w:type="pct"/>
          </w:tcPr>
          <w:p w14:paraId="0A450B96" w14:textId="64709794" w:rsidR="002C6883" w:rsidRPr="00EE32C8" w:rsidRDefault="009925FF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8" w:history="1">
              <w:r w:rsidR="002C6883" w:rsidRPr="00EE32C8">
                <w:rPr>
                  <w:rStyle w:val="Hyperlink"/>
                  <w:rFonts w:ascii="Arial" w:hAnsi="Arial" w:cs="Arial"/>
                  <w:color w:val="2F5496" w:themeColor="accent1" w:themeShade="BF"/>
                  <w:sz w:val="18"/>
                  <w:szCs w:val="18"/>
                </w:rPr>
                <w:t>www.msf.org</w:t>
              </w:r>
            </w:hyperlink>
          </w:p>
        </w:tc>
      </w:tr>
      <w:tr w:rsidR="002C6883" w:rsidRPr="00EE32C8" w14:paraId="13A7F657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5548A332" w14:textId="14C86E45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xfam</w:t>
            </w:r>
          </w:p>
        </w:tc>
        <w:tc>
          <w:tcPr>
            <w:tcW w:w="1848" w:type="pct"/>
          </w:tcPr>
          <w:p w14:paraId="18E7DD33" w14:textId="4006896A" w:rsidR="002C6883" w:rsidRPr="00EE32C8" w:rsidRDefault="009925FF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9" w:history="1">
              <w:r w:rsidR="002C6883" w:rsidRPr="00EE32C8">
                <w:rPr>
                  <w:rStyle w:val="Hyperlink"/>
                  <w:rFonts w:ascii="Arial" w:hAnsi="Arial" w:cs="Arial"/>
                  <w:color w:val="2F5496" w:themeColor="accent1" w:themeShade="BF"/>
                  <w:sz w:val="18"/>
                  <w:szCs w:val="18"/>
                </w:rPr>
                <w:t>www.oxfam.org.uk</w:t>
              </w:r>
            </w:hyperlink>
          </w:p>
        </w:tc>
      </w:tr>
      <w:tr w:rsidR="002C6883" w:rsidRPr="00EE32C8" w14:paraId="1D82B9EF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4F498DFC" w14:textId="20F15070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ternational Red Cross and Red Crescent (ICRC)</w:t>
            </w:r>
          </w:p>
        </w:tc>
        <w:tc>
          <w:tcPr>
            <w:tcW w:w="1848" w:type="pct"/>
          </w:tcPr>
          <w:p w14:paraId="204214EC" w14:textId="3D91DD3B" w:rsidR="002C6883" w:rsidRPr="00EE32C8" w:rsidRDefault="009925FF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0" w:history="1">
              <w:r w:rsidR="002C6883" w:rsidRPr="00EE32C8">
                <w:rPr>
                  <w:rStyle w:val="Hyperlink"/>
                  <w:rFonts w:ascii="Arial" w:hAnsi="Arial" w:cs="Arial"/>
                  <w:color w:val="2F5496" w:themeColor="accent1" w:themeShade="BF"/>
                  <w:sz w:val="18"/>
                  <w:szCs w:val="18"/>
                </w:rPr>
                <w:t>www.icrc.org</w:t>
              </w:r>
            </w:hyperlink>
          </w:p>
        </w:tc>
      </w:tr>
      <w:tr w:rsidR="002C6883" w:rsidRPr="00EE32C8" w14:paraId="79B62369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3716468D" w14:textId="49873002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ternational Federation of the Red Cross (IFRC)</w:t>
            </w:r>
          </w:p>
        </w:tc>
        <w:tc>
          <w:tcPr>
            <w:tcW w:w="1848" w:type="pct"/>
          </w:tcPr>
          <w:p w14:paraId="0BB21A99" w14:textId="2BE76DB7" w:rsidR="002C6883" w:rsidRPr="00EE32C8" w:rsidRDefault="009925FF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1" w:history="1">
              <w:r w:rsidR="002C6883" w:rsidRPr="00EE32C8">
                <w:rPr>
                  <w:rStyle w:val="Hyperlink"/>
                  <w:rFonts w:ascii="Arial" w:hAnsi="Arial" w:cs="Arial"/>
                  <w:color w:val="2F5496" w:themeColor="accent1" w:themeShade="BF"/>
                  <w:sz w:val="18"/>
                  <w:szCs w:val="18"/>
                </w:rPr>
                <w:t>www.ifrc.org</w:t>
              </w:r>
            </w:hyperlink>
          </w:p>
        </w:tc>
      </w:tr>
      <w:tr w:rsidR="002C6883" w:rsidRPr="00EE32C8" w14:paraId="7625799F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0D107EC3" w14:textId="4EB4029B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ction Contre l</w:t>
            </w:r>
            <w:r w:rsidR="00F4279D"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</w:t>
            </w: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Faim (ACF)</w:t>
            </w:r>
          </w:p>
        </w:tc>
        <w:tc>
          <w:tcPr>
            <w:tcW w:w="1848" w:type="pct"/>
          </w:tcPr>
          <w:p w14:paraId="5C107251" w14:textId="6868D354" w:rsidR="002C6883" w:rsidRPr="00EE32C8" w:rsidRDefault="002C6883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actionagainsthunger.org</w:t>
            </w:r>
          </w:p>
        </w:tc>
      </w:tr>
      <w:tr w:rsidR="002C6883" w:rsidRPr="00EE32C8" w14:paraId="0537EDCC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027BAFA3" w14:textId="01D0FD93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ternational Rescue Committee (IRC)</w:t>
            </w:r>
          </w:p>
        </w:tc>
        <w:tc>
          <w:tcPr>
            <w:tcW w:w="1848" w:type="pct"/>
          </w:tcPr>
          <w:p w14:paraId="5E0DBF61" w14:textId="39092665" w:rsidR="002C6883" w:rsidRPr="00EE32C8" w:rsidRDefault="002C6883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irc.org</w:t>
            </w:r>
          </w:p>
        </w:tc>
      </w:tr>
      <w:tr w:rsidR="002C6883" w:rsidRPr="00EE32C8" w14:paraId="539AE84B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34C8E3F4" w14:textId="7C5A61A4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re International</w:t>
            </w:r>
          </w:p>
        </w:tc>
        <w:tc>
          <w:tcPr>
            <w:tcW w:w="1848" w:type="pct"/>
          </w:tcPr>
          <w:p w14:paraId="3B8F63D4" w14:textId="0A6975E9" w:rsidR="002C6883" w:rsidRPr="00EE32C8" w:rsidRDefault="002C6883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careinternational.org.uk</w:t>
            </w:r>
          </w:p>
        </w:tc>
      </w:tr>
      <w:tr w:rsidR="002C6883" w:rsidRPr="00EE32C8" w14:paraId="5BE307DB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587C0EBF" w14:textId="4F141E10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ve the Children</w:t>
            </w:r>
          </w:p>
        </w:tc>
        <w:tc>
          <w:tcPr>
            <w:tcW w:w="1848" w:type="pct"/>
          </w:tcPr>
          <w:p w14:paraId="4689D933" w14:textId="2FEAF3AB" w:rsidR="002C6883" w:rsidRPr="00EE32C8" w:rsidRDefault="002C6883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nrc.no</w:t>
            </w:r>
          </w:p>
        </w:tc>
      </w:tr>
      <w:tr w:rsidR="002C6883" w:rsidRPr="00EE32C8" w14:paraId="7854F23C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025B06E2" w14:textId="65E1310F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rwegian Refugee Council (NRC)</w:t>
            </w:r>
          </w:p>
        </w:tc>
        <w:tc>
          <w:tcPr>
            <w:tcW w:w="1848" w:type="pct"/>
          </w:tcPr>
          <w:p w14:paraId="27410E33" w14:textId="6392B21F" w:rsidR="002C6883" w:rsidRPr="00EE32C8" w:rsidRDefault="002C6883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savethechildren.org.uk</w:t>
            </w:r>
          </w:p>
        </w:tc>
      </w:tr>
      <w:tr w:rsidR="002C6883" w:rsidRPr="00EE32C8" w14:paraId="20B28786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1EF30FAD" w14:textId="32CFA22F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he Sphere Project</w:t>
            </w:r>
          </w:p>
        </w:tc>
        <w:tc>
          <w:tcPr>
            <w:tcW w:w="1848" w:type="pct"/>
          </w:tcPr>
          <w:p w14:paraId="66E6D1A3" w14:textId="5949F334" w:rsidR="002C6883" w:rsidRPr="00EE32C8" w:rsidRDefault="002C6883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sphereproject.org</w:t>
            </w:r>
          </w:p>
        </w:tc>
      </w:tr>
      <w:tr w:rsidR="0030451E" w:rsidRPr="00EE32C8" w14:paraId="6C47230C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4DC98E0B" w14:textId="56F84F45" w:rsidR="0030451E" w:rsidRPr="00D408F0" w:rsidRDefault="0030451E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bookmarkStart w:id="0" w:name="_GoBack"/>
            <w:bookmarkEnd w:id="0"/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S Cente</w:t>
            </w:r>
            <w:r w:rsidR="00693CF9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</w:t>
            </w: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 for Disease Control and Prevention (CDC)</w:t>
            </w:r>
          </w:p>
        </w:tc>
        <w:tc>
          <w:tcPr>
            <w:tcW w:w="1848" w:type="pct"/>
          </w:tcPr>
          <w:p w14:paraId="485B292B" w14:textId="0E96571B" w:rsidR="0030451E" w:rsidRPr="00EE32C8" w:rsidRDefault="00361424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cdc.gov</w:t>
            </w:r>
          </w:p>
        </w:tc>
      </w:tr>
      <w:tr w:rsidR="00693CF9" w:rsidRPr="00EE32C8" w14:paraId="3E61109F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1EA77940" w14:textId="42025EBF" w:rsidR="00693CF9" w:rsidRPr="00D408F0" w:rsidRDefault="00693CF9" w:rsidP="00EE32C8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ternational Centre for Diarrhoeal Disease Research Bangladesh (ICDDR’B)</w:t>
            </w:r>
          </w:p>
        </w:tc>
        <w:tc>
          <w:tcPr>
            <w:tcW w:w="1848" w:type="pct"/>
          </w:tcPr>
          <w:p w14:paraId="19E341D4" w14:textId="29F8F627" w:rsidR="00693CF9" w:rsidRPr="00EE32C8" w:rsidRDefault="00284A08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icddrb.org</w:t>
            </w:r>
          </w:p>
        </w:tc>
      </w:tr>
      <w:tr w:rsidR="002C6883" w:rsidRPr="00EE32C8" w14:paraId="6D79A95F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43CDFF6A" w14:textId="7C7CB5AC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ndon School of Hygiene and Tropical Medicine (LSHTM)</w:t>
            </w:r>
          </w:p>
        </w:tc>
        <w:tc>
          <w:tcPr>
            <w:tcW w:w="1848" w:type="pct"/>
          </w:tcPr>
          <w:p w14:paraId="77937318" w14:textId="25B28992" w:rsidR="002C6883" w:rsidRPr="00EE32C8" w:rsidRDefault="002C6883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lshtm.ac.uk</w:t>
            </w:r>
          </w:p>
        </w:tc>
      </w:tr>
      <w:tr w:rsidR="002C6883" w:rsidRPr="00EE32C8" w14:paraId="086C2315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3E46FB03" w14:textId="7A3802AF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ater, Education and Development Centre (WEDC)</w:t>
            </w:r>
          </w:p>
        </w:tc>
        <w:tc>
          <w:tcPr>
            <w:tcW w:w="1848" w:type="pct"/>
          </w:tcPr>
          <w:p w14:paraId="772B24DC" w14:textId="4BA4CE9C" w:rsidR="002C6883" w:rsidRPr="00EE32C8" w:rsidRDefault="009925FF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2" w:history="1">
              <w:r w:rsidR="002C6883" w:rsidRPr="00EE32C8">
                <w:rPr>
                  <w:rStyle w:val="Hyperlink"/>
                  <w:rFonts w:ascii="Arial" w:hAnsi="Arial" w:cs="Arial"/>
                  <w:color w:val="2F5496" w:themeColor="accent1" w:themeShade="BF"/>
                  <w:sz w:val="18"/>
                  <w:szCs w:val="18"/>
                </w:rPr>
                <w:t>www.wedc.lboro.ac.uk</w:t>
              </w:r>
            </w:hyperlink>
          </w:p>
        </w:tc>
      </w:tr>
      <w:tr w:rsidR="002C6883" w:rsidRPr="00EE32C8" w14:paraId="08AA3318" w14:textId="77777777" w:rsidTr="0058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13BE99D2" w14:textId="54B6FDE2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lief Web</w:t>
            </w:r>
          </w:p>
        </w:tc>
        <w:tc>
          <w:tcPr>
            <w:tcW w:w="1848" w:type="pct"/>
          </w:tcPr>
          <w:p w14:paraId="411E5B43" w14:textId="1CEDC041" w:rsidR="002C6883" w:rsidRPr="00EE32C8" w:rsidRDefault="009925FF" w:rsidP="00EE3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3" w:history="1">
              <w:r w:rsidR="002C6883" w:rsidRPr="00EE32C8">
                <w:rPr>
                  <w:rStyle w:val="Hyperlink"/>
                  <w:rFonts w:ascii="Arial" w:hAnsi="Arial" w:cs="Arial"/>
                  <w:color w:val="2F5496" w:themeColor="accent1" w:themeShade="BF"/>
                  <w:sz w:val="18"/>
                  <w:szCs w:val="18"/>
                </w:rPr>
                <w:t>www.reliefweb.int</w:t>
              </w:r>
            </w:hyperlink>
          </w:p>
        </w:tc>
      </w:tr>
      <w:tr w:rsidR="002C6883" w:rsidRPr="00EE32C8" w14:paraId="521D6834" w14:textId="77777777" w:rsidTr="00581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pct"/>
          </w:tcPr>
          <w:p w14:paraId="4CAC3FA2" w14:textId="2F0AA55C" w:rsidR="002C6883" w:rsidRPr="00D408F0" w:rsidRDefault="002C6883" w:rsidP="00EE32C8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08F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umanitarian Response</w:t>
            </w:r>
          </w:p>
        </w:tc>
        <w:tc>
          <w:tcPr>
            <w:tcW w:w="1848" w:type="pct"/>
          </w:tcPr>
          <w:p w14:paraId="6D19EA95" w14:textId="1ED1B84C" w:rsidR="002C6883" w:rsidRPr="00EE32C8" w:rsidRDefault="002C6883" w:rsidP="00EE3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32C8">
              <w:rPr>
                <w:rFonts w:ascii="Arial" w:hAnsi="Arial" w:cs="Arial"/>
                <w:color w:val="2F5496" w:themeColor="accent1" w:themeShade="BF"/>
                <w:sz w:val="18"/>
                <w:szCs w:val="18"/>
                <w:u w:val="single"/>
              </w:rPr>
              <w:t>www.humanitarianresponse.info</w:t>
            </w:r>
          </w:p>
        </w:tc>
      </w:tr>
    </w:tbl>
    <w:p w14:paraId="11C6F38B" w14:textId="73230245" w:rsidR="34F9B4D1" w:rsidRDefault="34F9B4D1"/>
    <w:p w14:paraId="6A9F5B07" w14:textId="77777777" w:rsidR="00744F84" w:rsidRDefault="00744F84"/>
    <w:sectPr w:rsidR="00744F84" w:rsidSect="00EE32C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84E67"/>
    <w:multiLevelType w:val="multilevel"/>
    <w:tmpl w:val="737E226A"/>
    <w:lvl w:ilvl="0">
      <w:start w:val="1"/>
      <w:numFmt w:val="decimal"/>
      <w:pStyle w:val="Style2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2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E1"/>
    <w:rsid w:val="00013F35"/>
    <w:rsid w:val="00027654"/>
    <w:rsid w:val="00044BE7"/>
    <w:rsid w:val="00047974"/>
    <w:rsid w:val="00070F47"/>
    <w:rsid w:val="00082CC5"/>
    <w:rsid w:val="0009354B"/>
    <w:rsid w:val="00096544"/>
    <w:rsid w:val="000A558B"/>
    <w:rsid w:val="000B2BC0"/>
    <w:rsid w:val="000B6D0B"/>
    <w:rsid w:val="000C032E"/>
    <w:rsid w:val="000C0BC8"/>
    <w:rsid w:val="000D2136"/>
    <w:rsid w:val="00104E50"/>
    <w:rsid w:val="00110467"/>
    <w:rsid w:val="00127D71"/>
    <w:rsid w:val="00130347"/>
    <w:rsid w:val="00131317"/>
    <w:rsid w:val="00133C1A"/>
    <w:rsid w:val="00140A13"/>
    <w:rsid w:val="00140ACC"/>
    <w:rsid w:val="00145EAA"/>
    <w:rsid w:val="00167DE6"/>
    <w:rsid w:val="00182549"/>
    <w:rsid w:val="001B4DCD"/>
    <w:rsid w:val="001B737C"/>
    <w:rsid w:val="001F215D"/>
    <w:rsid w:val="001F761E"/>
    <w:rsid w:val="00200F36"/>
    <w:rsid w:val="00201860"/>
    <w:rsid w:val="00216FF0"/>
    <w:rsid w:val="00224C9A"/>
    <w:rsid w:val="002479F7"/>
    <w:rsid w:val="002550D5"/>
    <w:rsid w:val="00284A08"/>
    <w:rsid w:val="002C25B5"/>
    <w:rsid w:val="002C2BAE"/>
    <w:rsid w:val="002C3753"/>
    <w:rsid w:val="002C6883"/>
    <w:rsid w:val="002D155F"/>
    <w:rsid w:val="002E04B3"/>
    <w:rsid w:val="002F7C0E"/>
    <w:rsid w:val="0030451E"/>
    <w:rsid w:val="00321E01"/>
    <w:rsid w:val="00327388"/>
    <w:rsid w:val="003520B5"/>
    <w:rsid w:val="00361424"/>
    <w:rsid w:val="0038342C"/>
    <w:rsid w:val="00385800"/>
    <w:rsid w:val="00397894"/>
    <w:rsid w:val="003B0901"/>
    <w:rsid w:val="004208D8"/>
    <w:rsid w:val="004277EA"/>
    <w:rsid w:val="00443968"/>
    <w:rsid w:val="00444EF2"/>
    <w:rsid w:val="00455B7C"/>
    <w:rsid w:val="004618F6"/>
    <w:rsid w:val="004664D9"/>
    <w:rsid w:val="00467AAD"/>
    <w:rsid w:val="004B0DA8"/>
    <w:rsid w:val="004E57A1"/>
    <w:rsid w:val="005071F8"/>
    <w:rsid w:val="005123E5"/>
    <w:rsid w:val="00521E52"/>
    <w:rsid w:val="005540A6"/>
    <w:rsid w:val="005672D1"/>
    <w:rsid w:val="00570534"/>
    <w:rsid w:val="005819BA"/>
    <w:rsid w:val="00590717"/>
    <w:rsid w:val="00593FE4"/>
    <w:rsid w:val="00597FFE"/>
    <w:rsid w:val="005A492C"/>
    <w:rsid w:val="005B78AF"/>
    <w:rsid w:val="005C5103"/>
    <w:rsid w:val="005E026B"/>
    <w:rsid w:val="005E7EA5"/>
    <w:rsid w:val="00611187"/>
    <w:rsid w:val="00626073"/>
    <w:rsid w:val="00627F6A"/>
    <w:rsid w:val="0064525D"/>
    <w:rsid w:val="006559DD"/>
    <w:rsid w:val="00680C9F"/>
    <w:rsid w:val="006867EC"/>
    <w:rsid w:val="00690053"/>
    <w:rsid w:val="00693CF9"/>
    <w:rsid w:val="006955C0"/>
    <w:rsid w:val="006C0F07"/>
    <w:rsid w:val="006C46DE"/>
    <w:rsid w:val="006C63B9"/>
    <w:rsid w:val="006D48C0"/>
    <w:rsid w:val="006D7358"/>
    <w:rsid w:val="006F1DAD"/>
    <w:rsid w:val="007119BD"/>
    <w:rsid w:val="00713106"/>
    <w:rsid w:val="0074142E"/>
    <w:rsid w:val="00744F84"/>
    <w:rsid w:val="00746A3F"/>
    <w:rsid w:val="00755942"/>
    <w:rsid w:val="00755F32"/>
    <w:rsid w:val="007921A3"/>
    <w:rsid w:val="007A78F8"/>
    <w:rsid w:val="007C3D89"/>
    <w:rsid w:val="007E5C31"/>
    <w:rsid w:val="007F775A"/>
    <w:rsid w:val="008100D3"/>
    <w:rsid w:val="0081770E"/>
    <w:rsid w:val="008573B9"/>
    <w:rsid w:val="008620CA"/>
    <w:rsid w:val="0088758D"/>
    <w:rsid w:val="008A5D8C"/>
    <w:rsid w:val="008A666A"/>
    <w:rsid w:val="008D359D"/>
    <w:rsid w:val="008D3B67"/>
    <w:rsid w:val="008F58F5"/>
    <w:rsid w:val="00900CF7"/>
    <w:rsid w:val="00906D5E"/>
    <w:rsid w:val="009333E3"/>
    <w:rsid w:val="00934066"/>
    <w:rsid w:val="00935FCE"/>
    <w:rsid w:val="00943795"/>
    <w:rsid w:val="009456C6"/>
    <w:rsid w:val="00952827"/>
    <w:rsid w:val="00960FFA"/>
    <w:rsid w:val="00962095"/>
    <w:rsid w:val="00962EB4"/>
    <w:rsid w:val="00963AF1"/>
    <w:rsid w:val="00983358"/>
    <w:rsid w:val="009925FF"/>
    <w:rsid w:val="009B1762"/>
    <w:rsid w:val="009D1B66"/>
    <w:rsid w:val="009D6C49"/>
    <w:rsid w:val="009F1ED8"/>
    <w:rsid w:val="009F38F9"/>
    <w:rsid w:val="00A15397"/>
    <w:rsid w:val="00A2126D"/>
    <w:rsid w:val="00A22291"/>
    <w:rsid w:val="00A24F6E"/>
    <w:rsid w:val="00A262D9"/>
    <w:rsid w:val="00A379DC"/>
    <w:rsid w:val="00A42013"/>
    <w:rsid w:val="00A71EF8"/>
    <w:rsid w:val="00A839BC"/>
    <w:rsid w:val="00AD39C0"/>
    <w:rsid w:val="00AD4811"/>
    <w:rsid w:val="00B06F53"/>
    <w:rsid w:val="00B10C80"/>
    <w:rsid w:val="00B25A90"/>
    <w:rsid w:val="00B43D48"/>
    <w:rsid w:val="00B471B9"/>
    <w:rsid w:val="00B51077"/>
    <w:rsid w:val="00B517A1"/>
    <w:rsid w:val="00B6390F"/>
    <w:rsid w:val="00B65C30"/>
    <w:rsid w:val="00B86D7E"/>
    <w:rsid w:val="00B87C88"/>
    <w:rsid w:val="00B919FA"/>
    <w:rsid w:val="00BF35A2"/>
    <w:rsid w:val="00C05E37"/>
    <w:rsid w:val="00C14C02"/>
    <w:rsid w:val="00C666BD"/>
    <w:rsid w:val="00C75C0B"/>
    <w:rsid w:val="00C82ECE"/>
    <w:rsid w:val="00CA15D4"/>
    <w:rsid w:val="00CA2DED"/>
    <w:rsid w:val="00CA76C5"/>
    <w:rsid w:val="00CC0C12"/>
    <w:rsid w:val="00CC4744"/>
    <w:rsid w:val="00CC7B45"/>
    <w:rsid w:val="00CD24E0"/>
    <w:rsid w:val="00CD6C94"/>
    <w:rsid w:val="00CE1094"/>
    <w:rsid w:val="00CF2841"/>
    <w:rsid w:val="00CF2887"/>
    <w:rsid w:val="00CF2E2D"/>
    <w:rsid w:val="00CF7FC7"/>
    <w:rsid w:val="00D22F6B"/>
    <w:rsid w:val="00D238DA"/>
    <w:rsid w:val="00D408F0"/>
    <w:rsid w:val="00D40BCC"/>
    <w:rsid w:val="00D446A9"/>
    <w:rsid w:val="00D52194"/>
    <w:rsid w:val="00D56523"/>
    <w:rsid w:val="00D7344E"/>
    <w:rsid w:val="00D77AAD"/>
    <w:rsid w:val="00D96130"/>
    <w:rsid w:val="00DB1AEF"/>
    <w:rsid w:val="00DB2D03"/>
    <w:rsid w:val="00DD7F61"/>
    <w:rsid w:val="00DE15C8"/>
    <w:rsid w:val="00DE5681"/>
    <w:rsid w:val="00DF0E7D"/>
    <w:rsid w:val="00DF584A"/>
    <w:rsid w:val="00E00C2C"/>
    <w:rsid w:val="00E0714B"/>
    <w:rsid w:val="00E33893"/>
    <w:rsid w:val="00E44BE3"/>
    <w:rsid w:val="00E47048"/>
    <w:rsid w:val="00E5111F"/>
    <w:rsid w:val="00E60498"/>
    <w:rsid w:val="00E83A05"/>
    <w:rsid w:val="00E931CC"/>
    <w:rsid w:val="00EB2BB0"/>
    <w:rsid w:val="00EB6D99"/>
    <w:rsid w:val="00EC04E1"/>
    <w:rsid w:val="00EC4B9A"/>
    <w:rsid w:val="00ED2069"/>
    <w:rsid w:val="00ED28EF"/>
    <w:rsid w:val="00ED3404"/>
    <w:rsid w:val="00ED416B"/>
    <w:rsid w:val="00EE32C8"/>
    <w:rsid w:val="00F0085B"/>
    <w:rsid w:val="00F03937"/>
    <w:rsid w:val="00F05B54"/>
    <w:rsid w:val="00F30EFB"/>
    <w:rsid w:val="00F31EDC"/>
    <w:rsid w:val="00F33068"/>
    <w:rsid w:val="00F420AD"/>
    <w:rsid w:val="00F4279D"/>
    <w:rsid w:val="00F4386E"/>
    <w:rsid w:val="00F812E1"/>
    <w:rsid w:val="00FA2A4D"/>
    <w:rsid w:val="00FA4E93"/>
    <w:rsid w:val="00FB248F"/>
    <w:rsid w:val="00FB5C64"/>
    <w:rsid w:val="00FD280F"/>
    <w:rsid w:val="00FE7E43"/>
    <w:rsid w:val="00FF2EF5"/>
    <w:rsid w:val="34F9B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D00A"/>
  <w15:chartTrackingRefBased/>
  <w15:docId w15:val="{BB0E75E4-64B3-C04B-A33B-5EB9A460B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4277EA"/>
    <w:pPr>
      <w:spacing w:before="100" w:beforeAutospacing="1" w:after="100" w:afterAutospacing="1"/>
      <w:outlineLvl w:val="0"/>
    </w:pPr>
    <w:rPr>
      <w:rFonts w:asciiTheme="majorHAnsi" w:eastAsia="Times New Roman" w:hAnsiTheme="majorHAnsi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4277EA"/>
    <w:rPr>
      <w:rFonts w:asciiTheme="minorHAnsi" w:hAnsiTheme="minorHAnsi"/>
      <w:b w:val="0"/>
      <w:b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4277EA"/>
    <w:rPr>
      <w:rFonts w:asciiTheme="majorHAnsi" w:eastAsia="Times New Roman" w:hAnsiTheme="majorHAnsi" w:cs="Times New Roman"/>
      <w:b/>
      <w:bCs/>
      <w:kern w:val="36"/>
      <w:sz w:val="48"/>
      <w:szCs w:val="48"/>
    </w:rPr>
  </w:style>
  <w:style w:type="paragraph" w:customStyle="1" w:styleId="Style2">
    <w:name w:val="Style2"/>
    <w:basedOn w:val="Heading1"/>
    <w:next w:val="Style1"/>
    <w:qFormat/>
    <w:rsid w:val="004277EA"/>
    <w:pPr>
      <w:numPr>
        <w:numId w:val="2"/>
      </w:numPr>
      <w:spacing w:before="40" w:line="360" w:lineRule="auto"/>
      <w:jc w:val="both"/>
    </w:pPr>
    <w:rPr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9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93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D6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D6C9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E57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0C80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E32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sf.org" TargetMode="External"/><Relationship Id="rId13" Type="http://schemas.openxmlformats.org/officeDocument/2006/relationships/hyperlink" Target="http://www.reliefweb.int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wfp.org" TargetMode="External"/><Relationship Id="rId12" Type="http://schemas.openxmlformats.org/officeDocument/2006/relationships/hyperlink" Target="http://www.wedc.lboro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unicef.org" TargetMode="External"/><Relationship Id="rId11" Type="http://schemas.openxmlformats.org/officeDocument/2006/relationships/hyperlink" Target="http://www.ifrc.org" TargetMode="External"/><Relationship Id="rId5" Type="http://schemas.openxmlformats.org/officeDocument/2006/relationships/hyperlink" Target="http://www.who.int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icrc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oxfam.org.u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'Mello-Guyett</dc:creator>
  <cp:keywords/>
  <dc:description/>
  <cp:lastModifiedBy>Lauren D'Mello-Guyett</cp:lastModifiedBy>
  <cp:revision>28</cp:revision>
  <dcterms:created xsi:type="dcterms:W3CDTF">2019-05-01T13:16:00Z</dcterms:created>
  <dcterms:modified xsi:type="dcterms:W3CDTF">2019-06-11T15:24:00Z</dcterms:modified>
</cp:coreProperties>
</file>